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2D0CDB" w14:textId="7E4FC419" w:rsidR="0043052A" w:rsidRDefault="0043052A" w:rsidP="0047498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3052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CXCL10 could drive longer duration of mechanical ventilat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F4EA8" w:rsidRPr="0043052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during COVID-19 ARDS </w:t>
      </w:r>
    </w:p>
    <w:p w14:paraId="4753D642" w14:textId="4944AE64" w:rsidR="0047498C" w:rsidRDefault="00FF49A3" w:rsidP="0047498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4749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les</w:t>
      </w:r>
      <w:r w:rsidR="006818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Pneumochondry study 2019-2020)</w:t>
      </w:r>
    </w:p>
    <w:p w14:paraId="22932817" w14:textId="51C19E8D" w:rsidR="00166292" w:rsidRDefault="00166292" w:rsidP="001662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34F3">
        <w:rPr>
          <w:rFonts w:ascii="Times New Roman" w:hAnsi="Times New Roman" w:cs="Times New Roman"/>
          <w:sz w:val="24"/>
          <w:szCs w:val="24"/>
          <w:lang w:val="en-US"/>
        </w:rPr>
        <w:t>Mathieu Blot, MD, PhD</w:t>
      </w:r>
      <w:r w:rsidRPr="00A234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 xml:space="preserve">, Marine </w:t>
      </w:r>
      <w:proofErr w:type="spellStart"/>
      <w:r w:rsidRPr="00A234F3">
        <w:rPr>
          <w:rFonts w:ascii="Times New Roman" w:hAnsi="Times New Roman" w:cs="Times New Roman"/>
          <w:sz w:val="24"/>
          <w:szCs w:val="24"/>
          <w:lang w:val="en-US"/>
        </w:rPr>
        <w:t>Jacquier</w:t>
      </w:r>
      <w:proofErr w:type="spellEnd"/>
      <w:r w:rsidRPr="00A234F3">
        <w:rPr>
          <w:rFonts w:ascii="Times New Roman" w:hAnsi="Times New Roman" w:cs="Times New Roman"/>
          <w:sz w:val="24"/>
          <w:szCs w:val="24"/>
          <w:lang w:val="en-US"/>
        </w:rPr>
        <w:t>, MSC</w:t>
      </w:r>
      <w:r w:rsidRPr="00A234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>, Ludwig-Serge Ah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ele</w:t>
      </w:r>
      <w:proofErr w:type="spellEnd"/>
      <w:r w:rsidRPr="00A234F3">
        <w:rPr>
          <w:rFonts w:ascii="Times New Roman" w:hAnsi="Times New Roman" w:cs="Times New Roman"/>
          <w:sz w:val="24"/>
          <w:szCs w:val="24"/>
          <w:lang w:val="en-US"/>
        </w:rPr>
        <w:t>, MD</w:t>
      </w:r>
      <w:r w:rsidRPr="00A234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 xml:space="preserve">, Guillaume </w:t>
      </w:r>
      <w:proofErr w:type="spellStart"/>
      <w:r w:rsidRPr="00A234F3">
        <w:rPr>
          <w:rFonts w:ascii="Times New Roman" w:hAnsi="Times New Roman" w:cs="Times New Roman"/>
          <w:sz w:val="24"/>
          <w:szCs w:val="24"/>
          <w:lang w:val="en-US"/>
        </w:rPr>
        <w:t>Beltramo</w:t>
      </w:r>
      <w:proofErr w:type="spellEnd"/>
      <w:r w:rsidRPr="00A234F3">
        <w:rPr>
          <w:rFonts w:ascii="Times New Roman" w:hAnsi="Times New Roman" w:cs="Times New Roman"/>
          <w:sz w:val="24"/>
          <w:szCs w:val="24"/>
          <w:lang w:val="en-US"/>
        </w:rPr>
        <w:t>, MD</w:t>
      </w:r>
      <w:r w:rsidRPr="00A234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5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>, Maxime Nguyen, MD</w:t>
      </w:r>
      <w:r w:rsidRPr="00A234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6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 xml:space="preserve">, Philippe </w:t>
      </w:r>
      <w:proofErr w:type="spellStart"/>
      <w:r w:rsidRPr="00A234F3">
        <w:rPr>
          <w:rFonts w:ascii="Times New Roman" w:hAnsi="Times New Roman" w:cs="Times New Roman"/>
          <w:sz w:val="24"/>
          <w:szCs w:val="24"/>
          <w:lang w:val="en-US"/>
        </w:rPr>
        <w:t>Bonniaud</w:t>
      </w:r>
      <w:proofErr w:type="spellEnd"/>
      <w:r w:rsidRPr="00A234F3">
        <w:rPr>
          <w:rFonts w:ascii="Times New Roman" w:hAnsi="Times New Roman" w:cs="Times New Roman"/>
          <w:sz w:val="24"/>
          <w:szCs w:val="24"/>
          <w:lang w:val="en-US"/>
        </w:rPr>
        <w:t>, MD, PhD</w:t>
      </w:r>
      <w:r w:rsidRPr="00A234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 xml:space="preserve">, Sebastien </w:t>
      </w:r>
      <w:proofErr w:type="spellStart"/>
      <w:r w:rsidRPr="00A234F3">
        <w:rPr>
          <w:rFonts w:ascii="Times New Roman" w:hAnsi="Times New Roman" w:cs="Times New Roman"/>
          <w:sz w:val="24"/>
          <w:szCs w:val="24"/>
          <w:lang w:val="en-US"/>
        </w:rPr>
        <w:t>Prin</w:t>
      </w:r>
      <w:proofErr w:type="spellEnd"/>
      <w:r w:rsidRPr="00A234F3">
        <w:rPr>
          <w:rFonts w:ascii="Times New Roman" w:hAnsi="Times New Roman" w:cs="Times New Roman"/>
          <w:sz w:val="24"/>
          <w:szCs w:val="24"/>
          <w:lang w:val="en-US"/>
        </w:rPr>
        <w:t>, MD</w:t>
      </w:r>
      <w:r w:rsidRPr="00A234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>, Pascal Andreu, MD</w:t>
      </w:r>
      <w:r w:rsidRPr="00A234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234F3">
        <w:rPr>
          <w:rFonts w:ascii="Times New Roman" w:hAnsi="Times New Roman" w:cs="Times New Roman"/>
          <w:sz w:val="24"/>
          <w:szCs w:val="24"/>
          <w:lang w:val="en-US"/>
        </w:rPr>
        <w:t>Belaid</w:t>
      </w:r>
      <w:proofErr w:type="spellEnd"/>
      <w:r w:rsidRPr="00A234F3">
        <w:rPr>
          <w:rFonts w:ascii="Times New Roman" w:hAnsi="Times New Roman" w:cs="Times New Roman"/>
          <w:sz w:val="24"/>
          <w:szCs w:val="24"/>
          <w:lang w:val="en-US"/>
        </w:rPr>
        <w:t xml:space="preserve"> Bouhemad, MD, PhD</w:t>
      </w:r>
      <w:r w:rsidRPr="00A234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</w:t>
      </w:r>
      <w:r w:rsidRPr="00A234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6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>, Jean-Baptiste Bour, Pharm</w:t>
      </w:r>
      <w:r w:rsidRPr="00A234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7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>, Christine Binquet, MD, PhD</w:t>
      </w:r>
      <w:r w:rsidRPr="00A234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8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>, Lionel Piroth, MD, PhD</w:t>
      </w:r>
      <w:r w:rsidRPr="00A234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,2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 xml:space="preserve">, Jean-Paul </w:t>
      </w:r>
      <w:proofErr w:type="spellStart"/>
      <w:r w:rsidRPr="00A234F3">
        <w:rPr>
          <w:rFonts w:ascii="Times New Roman" w:hAnsi="Times New Roman" w:cs="Times New Roman"/>
          <w:sz w:val="24"/>
          <w:szCs w:val="24"/>
          <w:lang w:val="en-US"/>
        </w:rPr>
        <w:t>Pais</w:t>
      </w:r>
      <w:proofErr w:type="spellEnd"/>
      <w:r w:rsidRPr="00A234F3">
        <w:rPr>
          <w:rFonts w:ascii="Times New Roman" w:hAnsi="Times New Roman" w:cs="Times New Roman"/>
          <w:sz w:val="24"/>
          <w:szCs w:val="24"/>
          <w:lang w:val="en-US"/>
        </w:rPr>
        <w:t xml:space="preserve"> de Barros, PhD</w:t>
      </w:r>
      <w:r w:rsidRPr="00A234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2,9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>, David Masson, Pharm, PhD</w:t>
      </w:r>
      <w:r w:rsidRPr="00A234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2,10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 xml:space="preserve">, Jean-Pierre </w:t>
      </w:r>
      <w:proofErr w:type="spellStart"/>
      <w:r w:rsidRPr="00A234F3">
        <w:rPr>
          <w:rFonts w:ascii="Times New Roman" w:hAnsi="Times New Roman" w:cs="Times New Roman"/>
          <w:sz w:val="24"/>
          <w:szCs w:val="24"/>
          <w:lang w:val="en-US"/>
        </w:rPr>
        <w:t>Quenot</w:t>
      </w:r>
      <w:proofErr w:type="spellEnd"/>
      <w:r w:rsidRPr="00A234F3">
        <w:rPr>
          <w:rFonts w:ascii="Times New Roman" w:hAnsi="Times New Roman" w:cs="Times New Roman"/>
          <w:sz w:val="24"/>
          <w:szCs w:val="24"/>
          <w:lang w:val="en-US"/>
        </w:rPr>
        <w:t>, MD, PhD</w:t>
      </w:r>
      <w:r w:rsidRPr="00A234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</w:t>
      </w:r>
      <w:r w:rsidRPr="00A234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3,8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>, Pierre-Emmanuel Charles, MD, PhD</w:t>
      </w:r>
      <w:r w:rsidRPr="00A234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</w:t>
      </w:r>
      <w:r w:rsidRPr="00A234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3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neumochondri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udy group.</w:t>
      </w:r>
    </w:p>
    <w:p w14:paraId="06EFAD81" w14:textId="77777777" w:rsidR="00166292" w:rsidRPr="00A234F3" w:rsidRDefault="00166292" w:rsidP="0016629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</w:pPr>
      <w:r w:rsidRPr="00A234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 xml:space="preserve">1 </w:t>
      </w:r>
      <w:r w:rsidRPr="00A234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Infectious Diseases Department, 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>Dijon Bourgogne University Hospital, Dijon, France</w:t>
      </w:r>
    </w:p>
    <w:p w14:paraId="33DFE889" w14:textId="77777777" w:rsidR="00166292" w:rsidRPr="006D31CB" w:rsidRDefault="00166292" w:rsidP="0016629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6D31CB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 xml:space="preserve">2 </w:t>
      </w:r>
      <w:r w:rsidRPr="006D31CB">
        <w:rPr>
          <w:rFonts w:ascii="Times New Roman" w:hAnsi="Times New Roman" w:cs="Times New Roman"/>
          <w:sz w:val="24"/>
          <w:szCs w:val="24"/>
        </w:rPr>
        <w:t xml:space="preserve">Univ. Bourgogne Franche-Comté, LNC UMR1231, F-21000, Dijon, France ; INSERM, LNC UMR 1231, F-21000, Dijon, France ; FCS Bourgogne-Franche Comté, </w:t>
      </w:r>
      <w:proofErr w:type="spellStart"/>
      <w:r w:rsidRPr="006D31CB">
        <w:rPr>
          <w:rFonts w:ascii="Times New Roman" w:hAnsi="Times New Roman" w:cs="Times New Roman"/>
          <w:sz w:val="24"/>
          <w:szCs w:val="24"/>
        </w:rPr>
        <w:t>LipSTIC</w:t>
      </w:r>
      <w:proofErr w:type="spellEnd"/>
      <w:r w:rsidRPr="006D31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1CB">
        <w:rPr>
          <w:rFonts w:ascii="Times New Roman" w:hAnsi="Times New Roman" w:cs="Times New Roman"/>
          <w:sz w:val="24"/>
          <w:szCs w:val="24"/>
        </w:rPr>
        <w:t>LabEx</w:t>
      </w:r>
      <w:proofErr w:type="spellEnd"/>
      <w:r w:rsidRPr="006D31CB">
        <w:rPr>
          <w:rFonts w:ascii="Times New Roman" w:hAnsi="Times New Roman" w:cs="Times New Roman"/>
          <w:sz w:val="24"/>
          <w:szCs w:val="24"/>
        </w:rPr>
        <w:t>, F-21000, Dijon, France.</w:t>
      </w:r>
    </w:p>
    <w:p w14:paraId="2FE88BDD" w14:textId="77777777" w:rsidR="00166292" w:rsidRPr="00A234F3" w:rsidRDefault="00166292" w:rsidP="0016629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234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3</w:t>
      </w:r>
      <w:r w:rsidRPr="00A234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>Department of Intensive Care, Dijon Bourgogne University Hospital, Dijon, France</w:t>
      </w:r>
    </w:p>
    <w:p w14:paraId="074A6AB1" w14:textId="77777777" w:rsidR="00166292" w:rsidRPr="00A234F3" w:rsidRDefault="00166292" w:rsidP="0016629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234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 xml:space="preserve"> Epidemiology and Hospital Hygiene Department, Dijon Bourgogne University Hospital, Dijon, FR-21079.</w:t>
      </w:r>
    </w:p>
    <w:p w14:paraId="4CEBADC4" w14:textId="77777777" w:rsidR="00166292" w:rsidRPr="00A234F3" w:rsidRDefault="00166292" w:rsidP="001662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34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5</w:t>
      </w:r>
      <w:r w:rsidRPr="00A234F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Department of pneumology, 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>Dijon Bourgogne University Hospital, Dijon, France</w:t>
      </w:r>
    </w:p>
    <w:p w14:paraId="08760B27" w14:textId="77777777" w:rsidR="00166292" w:rsidRPr="00A234F3" w:rsidRDefault="00166292" w:rsidP="001662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34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 xml:space="preserve">6 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>Anesthesiology and Critical Care Department, Dijon Bourgogne University Hospital, Dijon, France</w:t>
      </w:r>
    </w:p>
    <w:p w14:paraId="33968D91" w14:textId="77777777" w:rsidR="00166292" w:rsidRPr="00A234F3" w:rsidRDefault="00166292" w:rsidP="001662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34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7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 xml:space="preserve"> Laboratory of virology, Dijon Bourgogne University Hospital, Dijon, France</w:t>
      </w:r>
    </w:p>
    <w:p w14:paraId="31C1C892" w14:textId="77777777" w:rsidR="00166292" w:rsidRPr="00A234F3" w:rsidRDefault="00166292" w:rsidP="001662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34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 xml:space="preserve">8 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NSERM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>, CIC1432, Clinical Epidemiology unit, Dijon, France; Dijon Bourgogne University Hospital, Clinical Investigation Center, Clinical Epidemiology/Clinical trials unit, Dijon, France.</w:t>
      </w:r>
    </w:p>
    <w:p w14:paraId="72385B28" w14:textId="77777777" w:rsidR="00166292" w:rsidRPr="00A234F3" w:rsidRDefault="00166292" w:rsidP="001662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34F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 xml:space="preserve">9 </w:t>
      </w:r>
      <w:proofErr w:type="spellStart"/>
      <w:r w:rsidRPr="00A234F3">
        <w:rPr>
          <w:rFonts w:ascii="Times New Roman" w:hAnsi="Times New Roman" w:cs="Times New Roman"/>
          <w:sz w:val="24"/>
          <w:szCs w:val="24"/>
        </w:rPr>
        <w:t>Lipidomic</w:t>
      </w:r>
      <w:proofErr w:type="spellEnd"/>
      <w:r w:rsidRPr="00A234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34F3">
        <w:rPr>
          <w:rFonts w:ascii="Times New Roman" w:hAnsi="Times New Roman" w:cs="Times New Roman"/>
          <w:sz w:val="24"/>
          <w:szCs w:val="24"/>
        </w:rPr>
        <w:t>analytic</w:t>
      </w:r>
      <w:proofErr w:type="spellEnd"/>
      <w:r w:rsidRPr="00A234F3">
        <w:rPr>
          <w:rFonts w:ascii="Times New Roman" w:hAnsi="Times New Roman" w:cs="Times New Roman"/>
          <w:sz w:val="24"/>
          <w:szCs w:val="24"/>
        </w:rPr>
        <w:t xml:space="preserve"> unit, Univ. Bourgogne Franche-Comté, Bâtiment B3, </w:t>
      </w:r>
      <w:proofErr w:type="spellStart"/>
      <w:r w:rsidRPr="00A234F3">
        <w:rPr>
          <w:rFonts w:ascii="Times New Roman" w:hAnsi="Times New Roman" w:cs="Times New Roman"/>
          <w:sz w:val="24"/>
          <w:szCs w:val="24"/>
        </w:rPr>
        <w:t>Bvd</w:t>
      </w:r>
      <w:proofErr w:type="spellEnd"/>
      <w:r w:rsidRPr="00A234F3">
        <w:rPr>
          <w:rFonts w:ascii="Times New Roman" w:hAnsi="Times New Roman" w:cs="Times New Roman"/>
          <w:sz w:val="24"/>
          <w:szCs w:val="24"/>
        </w:rPr>
        <w:t xml:space="preserve"> Maréchal de Lattre de Tassigny, 21000, Dijon, France.</w:t>
      </w:r>
    </w:p>
    <w:p w14:paraId="770E10BA" w14:textId="77777777" w:rsidR="00166292" w:rsidRPr="00A234F3" w:rsidRDefault="00166292" w:rsidP="0016629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234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A234F3">
        <w:rPr>
          <w:rFonts w:ascii="Times New Roman" w:hAnsi="Times New Roman" w:cs="Times New Roman"/>
          <w:sz w:val="24"/>
          <w:szCs w:val="24"/>
          <w:lang w:val="en-US"/>
        </w:rPr>
        <w:t xml:space="preserve"> Laboratory of Clinical Chemistry, Dijon Bourgogne University Hospital, Dijon, France</w:t>
      </w:r>
    </w:p>
    <w:p w14:paraId="0BEC651C" w14:textId="77777777" w:rsidR="00166292" w:rsidRPr="00A234F3" w:rsidRDefault="00166292" w:rsidP="001662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E30712" w14:textId="77777777" w:rsidR="00166292" w:rsidRDefault="00166292" w:rsidP="0047498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BA173C" w14:textId="77777777" w:rsidR="00830615" w:rsidRDefault="00830615" w:rsidP="0041070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830615" w:rsidSect="00410705">
          <w:pgSz w:w="11906" w:h="16838"/>
          <w:pgMar w:top="1021" w:right="1021" w:bottom="1021" w:left="1021" w:header="709" w:footer="709" w:gutter="0"/>
          <w:cols w:space="708"/>
          <w:docGrid w:linePitch="360"/>
        </w:sectPr>
      </w:pPr>
    </w:p>
    <w:p w14:paraId="4118306C" w14:textId="77777777" w:rsidR="00830615" w:rsidRPr="001161F5" w:rsidRDefault="00830615" w:rsidP="008306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dditional </w:t>
      </w:r>
      <w:r w:rsidRPr="001161F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</w:t>
      </w:r>
      <w:r w:rsidRPr="001161F5">
        <w:rPr>
          <w:rFonts w:ascii="Times New Roman" w:hAnsi="Times New Roman" w:cs="Times New Roman"/>
          <w:sz w:val="24"/>
          <w:szCs w:val="24"/>
          <w:lang w:val="en-US"/>
        </w:rPr>
        <w:t xml:space="preserve"> Model 1: factors associated with the number of ventilator-free days in the 21 patients with ARDS (multivariate median logistic regression; pseudo R² = 0.237; n=21, </w:t>
      </w:r>
      <w:proofErr w:type="spellStart"/>
      <w:r w:rsidRPr="001161F5">
        <w:rPr>
          <w:rFonts w:ascii="Times New Roman" w:hAnsi="Times New Roman" w:cs="Times New Roman"/>
          <w:sz w:val="24"/>
          <w:szCs w:val="24"/>
          <w:lang w:val="en-US"/>
        </w:rPr>
        <w:t>Pneumochondrie</w:t>
      </w:r>
      <w:proofErr w:type="spellEnd"/>
      <w:r w:rsidRPr="001161F5">
        <w:rPr>
          <w:rFonts w:ascii="Times New Roman" w:hAnsi="Times New Roman" w:cs="Times New Roman"/>
          <w:sz w:val="24"/>
          <w:szCs w:val="24"/>
          <w:lang w:val="en-US"/>
        </w:rPr>
        <w:t xml:space="preserve"> study, 2019-2020).</w:t>
      </w:r>
    </w:p>
    <w:tbl>
      <w:tblPr>
        <w:tblW w:w="72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260"/>
        <w:gridCol w:w="960"/>
        <w:gridCol w:w="2718"/>
      </w:tblGrid>
      <w:tr w:rsidR="00830615" w:rsidRPr="001161F5" w14:paraId="3235AAD1" w14:textId="77777777" w:rsidTr="006D31CB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6823" w14:textId="77777777" w:rsidR="00830615" w:rsidRPr="001161F5" w:rsidRDefault="00830615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ariables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FCCE" w14:textId="77777777" w:rsidR="00830615" w:rsidRPr="001161F5" w:rsidRDefault="00830615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2881" w14:textId="77777777" w:rsidR="00830615" w:rsidRPr="001161F5" w:rsidRDefault="00830615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A325" w14:textId="77777777" w:rsidR="00830615" w:rsidRPr="001161F5" w:rsidRDefault="00830615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5% confiance intervalle</w:t>
            </w:r>
          </w:p>
        </w:tc>
      </w:tr>
      <w:tr w:rsidR="00830615" w:rsidRPr="001161F5" w14:paraId="16313783" w14:textId="77777777" w:rsidTr="006D31CB">
        <w:trPr>
          <w:trHeight w:val="288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EEBD" w14:textId="77777777" w:rsidR="00830615" w:rsidRPr="001161F5" w:rsidRDefault="00830615" w:rsidP="006D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A831" w14:textId="77777777" w:rsidR="00830615" w:rsidRPr="001161F5" w:rsidRDefault="00830615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024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5057" w14:textId="77777777" w:rsidR="00830615" w:rsidRPr="001161F5" w:rsidRDefault="00830615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7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1311" w14:textId="77777777" w:rsidR="00830615" w:rsidRPr="001161F5" w:rsidRDefault="00830615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.526595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4767189</w:t>
            </w:r>
          </w:p>
        </w:tc>
      </w:tr>
      <w:tr w:rsidR="00830615" w:rsidRPr="001161F5" w14:paraId="2C2F0358" w14:textId="77777777" w:rsidTr="006D31CB">
        <w:trPr>
          <w:trHeight w:val="288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693D" w14:textId="77777777" w:rsidR="00830615" w:rsidRPr="001161F5" w:rsidRDefault="00830615" w:rsidP="006D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OVID-19 </w:t>
            </w: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tiolog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4266" w14:textId="77777777" w:rsidR="00830615" w:rsidRPr="001161F5" w:rsidRDefault="00830615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.87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F2A2" w14:textId="77777777" w:rsidR="00830615" w:rsidRPr="001161F5" w:rsidRDefault="00830615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6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17CE" w14:textId="77777777" w:rsidR="00830615" w:rsidRPr="001161F5" w:rsidRDefault="00830615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1.41698    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3387173</w:t>
            </w:r>
          </w:p>
        </w:tc>
      </w:tr>
      <w:tr w:rsidR="00830615" w:rsidRPr="001161F5" w14:paraId="7CEAFE60" w14:textId="77777777" w:rsidTr="006D31CB">
        <w:trPr>
          <w:trHeight w:val="288"/>
        </w:trPr>
        <w:tc>
          <w:tcPr>
            <w:tcW w:w="2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01B7" w14:textId="77777777" w:rsidR="00830615" w:rsidRPr="001161F5" w:rsidRDefault="00830615" w:rsidP="006D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ptic shock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8C8A" w14:textId="77777777" w:rsidR="00830615" w:rsidRPr="001161F5" w:rsidRDefault="00830615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.95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79C6" w14:textId="77777777" w:rsidR="00830615" w:rsidRPr="001161F5" w:rsidRDefault="00830615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4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93A6" w14:textId="77777777" w:rsidR="00830615" w:rsidRPr="001161F5" w:rsidRDefault="00830615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.2926    5.372698</w:t>
            </w:r>
          </w:p>
        </w:tc>
      </w:tr>
      <w:tr w:rsidR="00830615" w:rsidRPr="001161F5" w14:paraId="59FE0A1F" w14:textId="77777777" w:rsidTr="006D31CB">
        <w:trPr>
          <w:trHeight w:val="312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961F" w14:textId="77777777" w:rsidR="00830615" w:rsidRPr="001161F5" w:rsidRDefault="00830615" w:rsidP="006D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O</w:t>
            </w: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:FiO</w:t>
            </w: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ratio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0DBD" w14:textId="77777777" w:rsidR="00830615" w:rsidRPr="001161F5" w:rsidRDefault="00830615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0261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C369" w14:textId="77777777" w:rsidR="00830615" w:rsidRPr="001161F5" w:rsidRDefault="00830615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78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4C05" w14:textId="77777777" w:rsidR="00830615" w:rsidRPr="001161F5" w:rsidRDefault="00830615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.1572961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1050283</w:t>
            </w:r>
          </w:p>
        </w:tc>
      </w:tr>
    </w:tbl>
    <w:p w14:paraId="08626061" w14:textId="77777777" w:rsidR="00830615" w:rsidRDefault="00830615" w:rsidP="0041070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93634E" w14:textId="11C63111" w:rsidR="00BF69E3" w:rsidRDefault="0083061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7925E32" w14:textId="77777777" w:rsidR="00BF69E3" w:rsidRPr="001161F5" w:rsidRDefault="00BF69E3" w:rsidP="00BF69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dditional </w:t>
      </w:r>
      <w:r w:rsidRPr="001161F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.</w:t>
      </w:r>
      <w:r w:rsidRPr="001161F5">
        <w:rPr>
          <w:rFonts w:ascii="Times New Roman" w:hAnsi="Times New Roman" w:cs="Times New Roman"/>
          <w:sz w:val="24"/>
          <w:szCs w:val="24"/>
          <w:lang w:val="en-US"/>
        </w:rPr>
        <w:t xml:space="preserve"> Model 2: factors associated with the number of ventilator-free days in the 21 patients with ARDS (multivariate median logistic regression; pseudo R² = 0.223; n=21, </w:t>
      </w:r>
      <w:proofErr w:type="spellStart"/>
      <w:r w:rsidRPr="001161F5">
        <w:rPr>
          <w:rFonts w:ascii="Times New Roman" w:hAnsi="Times New Roman" w:cs="Times New Roman"/>
          <w:sz w:val="24"/>
          <w:szCs w:val="24"/>
          <w:lang w:val="en-US"/>
        </w:rPr>
        <w:t>Pneumochondrie</w:t>
      </w:r>
      <w:proofErr w:type="spellEnd"/>
      <w:r w:rsidRPr="001161F5">
        <w:rPr>
          <w:rFonts w:ascii="Times New Roman" w:hAnsi="Times New Roman" w:cs="Times New Roman"/>
          <w:sz w:val="24"/>
          <w:szCs w:val="24"/>
          <w:lang w:val="en-US"/>
        </w:rPr>
        <w:t xml:space="preserve"> study, 2019-2020).</w:t>
      </w:r>
    </w:p>
    <w:tbl>
      <w:tblPr>
        <w:tblW w:w="85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1559"/>
        <w:gridCol w:w="1559"/>
        <w:gridCol w:w="2835"/>
      </w:tblGrid>
      <w:tr w:rsidR="00BF69E3" w:rsidRPr="001161F5" w14:paraId="4C5228CB" w14:textId="77777777" w:rsidTr="006D31CB">
        <w:trPr>
          <w:trHeight w:val="288"/>
        </w:trPr>
        <w:tc>
          <w:tcPr>
            <w:tcW w:w="2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984D" w14:textId="77777777" w:rsidR="00BF69E3" w:rsidRPr="001161F5" w:rsidRDefault="00BF69E3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B0A3" w14:textId="77777777" w:rsidR="00BF69E3" w:rsidRPr="001161F5" w:rsidRDefault="00BF69E3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effici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685B" w14:textId="77777777" w:rsidR="00BF69E3" w:rsidRPr="001161F5" w:rsidRDefault="00BF69E3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50BD" w14:textId="77777777" w:rsidR="00BF69E3" w:rsidRPr="001161F5" w:rsidRDefault="00BF69E3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5% confiance intervalle</w:t>
            </w:r>
          </w:p>
        </w:tc>
      </w:tr>
      <w:tr w:rsidR="00BF69E3" w:rsidRPr="001161F5" w14:paraId="27DD3B1D" w14:textId="77777777" w:rsidTr="006D31CB">
        <w:trPr>
          <w:trHeight w:val="288"/>
        </w:trPr>
        <w:tc>
          <w:tcPr>
            <w:tcW w:w="2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CE30" w14:textId="77777777" w:rsidR="00BF69E3" w:rsidRPr="001161F5" w:rsidRDefault="00BF69E3" w:rsidP="006D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C421" w14:textId="77777777" w:rsidR="00BF69E3" w:rsidRPr="001161F5" w:rsidRDefault="00BF69E3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04C7" w14:textId="77777777" w:rsidR="00BF69E3" w:rsidRPr="001161F5" w:rsidRDefault="00BF69E3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F128" w14:textId="77777777" w:rsidR="00BF69E3" w:rsidRPr="001161F5" w:rsidRDefault="00BF69E3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.5240105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2740105</w:t>
            </w:r>
          </w:p>
        </w:tc>
      </w:tr>
      <w:tr w:rsidR="00BF69E3" w:rsidRPr="001161F5" w14:paraId="4E51949D" w14:textId="77777777" w:rsidTr="006D31CB">
        <w:trPr>
          <w:trHeight w:val="288"/>
        </w:trPr>
        <w:tc>
          <w:tcPr>
            <w:tcW w:w="2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881F" w14:textId="77777777" w:rsidR="00BF69E3" w:rsidRPr="001161F5" w:rsidRDefault="00BF69E3" w:rsidP="006D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OVID-19 </w:t>
            </w: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ti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FD22" w14:textId="77777777" w:rsidR="00BF69E3" w:rsidRPr="001161F5" w:rsidRDefault="00BF69E3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1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BC2B" w14:textId="77777777" w:rsidR="00BF69E3" w:rsidRPr="001161F5" w:rsidRDefault="00BF69E3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AE03" w14:textId="77777777" w:rsidR="00BF69E3" w:rsidRPr="001161F5" w:rsidRDefault="00BF69E3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.87157    1.371568</w:t>
            </w:r>
          </w:p>
        </w:tc>
      </w:tr>
      <w:tr w:rsidR="00BF69E3" w:rsidRPr="001161F5" w14:paraId="6502A142" w14:textId="77777777" w:rsidTr="006D31CB">
        <w:trPr>
          <w:trHeight w:val="288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179D" w14:textId="77777777" w:rsidR="00BF69E3" w:rsidRPr="001161F5" w:rsidRDefault="00BF69E3" w:rsidP="006D3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seline SOFA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ADEF" w14:textId="77777777" w:rsidR="00BF69E3" w:rsidRPr="001161F5" w:rsidRDefault="00BF69E3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3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AA1A" w14:textId="77777777" w:rsidR="00BF69E3" w:rsidRPr="001161F5" w:rsidRDefault="00BF69E3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8017" w14:textId="77777777" w:rsidR="00BF69E3" w:rsidRPr="001161F5" w:rsidRDefault="00BF69E3" w:rsidP="006D3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161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.186286    1.436286</w:t>
            </w:r>
          </w:p>
        </w:tc>
      </w:tr>
    </w:tbl>
    <w:p w14:paraId="03622782" w14:textId="77777777" w:rsidR="00830615" w:rsidRDefault="0083061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7AC6C8" w14:textId="77777777" w:rsidR="00BF69E3" w:rsidRDefault="00BF69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0ABC5E2" w14:textId="31031316" w:rsidR="00410705" w:rsidRPr="00681861" w:rsidRDefault="00FF49A3" w:rsidP="00410705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dditional</w:t>
      </w:r>
      <w:r w:rsidR="004107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306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F69E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41070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306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lasma concentrations of cytokines</w:t>
      </w:r>
    </w:p>
    <w:tbl>
      <w:tblPr>
        <w:tblW w:w="14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1360"/>
        <w:gridCol w:w="2400"/>
        <w:gridCol w:w="1600"/>
        <w:gridCol w:w="2180"/>
        <w:gridCol w:w="1680"/>
        <w:gridCol w:w="2360"/>
        <w:gridCol w:w="960"/>
      </w:tblGrid>
      <w:tr w:rsidR="00830615" w:rsidRPr="00830615" w14:paraId="148E399D" w14:textId="77777777" w:rsidTr="00830615">
        <w:trPr>
          <w:trHeight w:val="312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6AC4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5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A7C9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udy grou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A7E8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30615" w:rsidRPr="00830615" w14:paraId="7474FC4C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F6B5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39DA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073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on-COVID-19 ARDS</w:t>
            </w:r>
          </w:p>
        </w:tc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549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VID-19 AR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511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830615" w:rsidRPr="00830615" w14:paraId="380D501D" w14:textId="77777777" w:rsidTr="00830615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EADE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18D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=7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FA4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=7</w:t>
            </w:r>
          </w:p>
        </w:tc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272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=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915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830615" w:rsidRPr="00830615" w14:paraId="6858CCAE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2C45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34B4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dia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849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Q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FB8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dia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669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Q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5AD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dia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6BA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Q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C4E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*</w:t>
            </w:r>
          </w:p>
        </w:tc>
      </w:tr>
      <w:tr w:rsidR="00830615" w:rsidRPr="00830615" w14:paraId="390EEBFE" w14:textId="77777777" w:rsidTr="00830615">
        <w:trPr>
          <w:trHeight w:val="312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1078" w14:textId="35373D9E" w:rsidR="00830615" w:rsidRPr="00830615" w:rsidRDefault="00AD62A2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</w:t>
            </w:r>
            <w:r w:rsidR="00830615"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D40-Ligand, pg/ml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9C9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4.24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344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6.76-1,945.8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94E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4.24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36D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2.4-1,684.6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C1E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296.29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898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132.89-4,661.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A1A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5</w:t>
            </w:r>
          </w:p>
        </w:tc>
      </w:tr>
      <w:tr w:rsidR="00830615" w:rsidRPr="00830615" w14:paraId="0C772FE9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39D5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GF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7499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.9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FBF3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13-43.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67C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.7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0B1A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.22-44.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9FF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.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9C9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.17-14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5379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4</w:t>
            </w:r>
          </w:p>
        </w:tc>
      </w:tr>
      <w:tr w:rsidR="00830615" w:rsidRPr="00830615" w14:paraId="07FB195B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C726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CL11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DDE9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.7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F1D1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9.26-341.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04D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7.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4B87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4.95-229.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893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7.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31B0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4.13-268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DD6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36</w:t>
            </w:r>
          </w:p>
        </w:tc>
      </w:tr>
      <w:tr w:rsidR="00830615" w:rsidRPr="00830615" w14:paraId="13B0EBF1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7679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GF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E590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847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4-6.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1AE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0C6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4-25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0472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.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6F2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4-3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E57E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57</w:t>
            </w:r>
          </w:p>
        </w:tc>
      </w:tr>
      <w:tr w:rsidR="00830615" w:rsidRPr="00830615" w14:paraId="2AC3E50F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35E0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LT3L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842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5.3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B0D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3.25-179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138E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5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F43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.05-184.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F23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1.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F4FA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3.24-27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F6F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8</w:t>
            </w:r>
          </w:p>
        </w:tc>
      </w:tr>
      <w:tr w:rsidR="00830615" w:rsidRPr="00830615" w14:paraId="158435BD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3D2E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X3CL1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D83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6.6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C986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2.59-1061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A7F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8.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AFCA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6.84-2367.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9D2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699.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4AB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038.19-1,84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555A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32</w:t>
            </w:r>
          </w:p>
        </w:tc>
      </w:tr>
      <w:tr w:rsidR="00830615" w:rsidRPr="00830615" w14:paraId="654F7687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578C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-CSF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5F1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.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D46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67-33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93B0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0.3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B529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.35-999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A0CA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3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A366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.24-7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0EA4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7</w:t>
            </w:r>
          </w:p>
        </w:tc>
      </w:tr>
      <w:tr w:rsidR="00830615" w:rsidRPr="00830615" w14:paraId="4D24A627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07CA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M-CSF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95B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81D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.34-119.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F29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8.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3F2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.57-464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B32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2.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CB69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0.31-44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4D7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32</w:t>
            </w:r>
          </w:p>
        </w:tc>
      </w:tr>
      <w:tr w:rsidR="00830615" w:rsidRPr="00830615" w14:paraId="4CDDF4F9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F5AC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ranzyme B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8740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.8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6BD4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68-29.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8C1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.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33A9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16-67.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A40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.6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4F6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.67-5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0399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70</w:t>
            </w:r>
          </w:p>
        </w:tc>
      </w:tr>
      <w:tr w:rsidR="00830615" w:rsidRPr="00830615" w14:paraId="0B02A98F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DFFA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XCL1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6CC3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8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40E4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.79-131.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52A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ADC3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.96-145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CF6E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9.7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94A3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1.5-25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1DB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6</w:t>
            </w:r>
          </w:p>
        </w:tc>
      </w:tr>
      <w:tr w:rsidR="00830615" w:rsidRPr="00830615" w14:paraId="1F86C576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8FA5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XCL2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6655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1.8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720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8.69-868.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9B0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8.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4A5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8.00-795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E45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065.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7C96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4.85-1,54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2DF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4</w:t>
            </w:r>
          </w:p>
        </w:tc>
      </w:tr>
      <w:tr w:rsidR="00830615" w:rsidRPr="00830615" w14:paraId="2927D893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FA17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NF-α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FD0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6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CF2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4-15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EE9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18C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2-8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630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D9BE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55-1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16B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5</w:t>
            </w:r>
          </w:p>
        </w:tc>
      </w:tr>
      <w:tr w:rsidR="00830615" w:rsidRPr="00830615" w14:paraId="2CCC8D3B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496E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NF-γ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EC7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5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1DB3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9-20.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2EE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035A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46-28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465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9614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4-2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85D9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4</w:t>
            </w:r>
          </w:p>
        </w:tc>
      </w:tr>
      <w:tr w:rsidR="00830615" w:rsidRPr="00830615" w14:paraId="17C8E573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DC90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1-α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48C6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.9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79D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05-32.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29D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9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DC753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79-21.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6BE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.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D6CD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78-2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623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32</w:t>
            </w:r>
          </w:p>
        </w:tc>
      </w:tr>
      <w:tr w:rsidR="00830615" w:rsidRPr="00830615" w14:paraId="3E157BFA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1DDC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1-β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336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A06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5-5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9E6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DEF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17-3.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304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D98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6-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AE16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6</w:t>
            </w:r>
          </w:p>
        </w:tc>
      </w:tr>
      <w:tr w:rsidR="00830615" w:rsidRPr="00830615" w14:paraId="034F4BA3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F492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1-RA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5B3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7.9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D5B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8.88-685.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E3E4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119.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840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431.77-9,295.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124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799.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38E3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964.62-5,08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54A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4</w:t>
            </w:r>
          </w:p>
        </w:tc>
      </w:tr>
      <w:tr w:rsidR="00830615" w:rsidRPr="00830615" w14:paraId="2D7AD9BC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4BD6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-2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1D40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4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D5D4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5-10.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D49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B0D9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98-33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73EA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8DE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9-1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E194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7</w:t>
            </w:r>
          </w:p>
        </w:tc>
      </w:tr>
      <w:tr w:rsidR="00830615" w:rsidRPr="00830615" w14:paraId="31D49A6D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DB82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-4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FEB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83D0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-2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6C4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801E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-0.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D6F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9F70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-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B54E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6</w:t>
            </w:r>
          </w:p>
        </w:tc>
      </w:tr>
      <w:tr w:rsidR="00830615" w:rsidRPr="00830615" w14:paraId="5922C4B7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1B25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-6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2239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BF00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5-15.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11C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9.7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0023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7.04-1,673.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358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7.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3F36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.75-83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BE20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3</w:t>
            </w:r>
          </w:p>
        </w:tc>
      </w:tr>
      <w:tr w:rsidR="00830615" w:rsidRPr="00830615" w14:paraId="7492C1F0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7A52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-7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E6D76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214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5-8.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AF33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29A4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9-17.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6AEA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9A40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7-1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843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40</w:t>
            </w:r>
          </w:p>
        </w:tc>
      </w:tr>
      <w:tr w:rsidR="00830615" w:rsidRPr="00830615" w14:paraId="2C5819C4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087A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-8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069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9EC6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8-10.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F15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.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6CA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03-127.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B77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.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047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53-3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C736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89</w:t>
            </w:r>
          </w:p>
        </w:tc>
      </w:tr>
      <w:tr w:rsidR="00830615" w:rsidRPr="00830615" w14:paraId="5C5981B0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420E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-10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E25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.3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C400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4.93-317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3960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7.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D7A4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6.28-834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7829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5.6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7E9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6.13-1,009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E59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2</w:t>
            </w:r>
          </w:p>
        </w:tc>
      </w:tr>
      <w:tr w:rsidR="00830615" w:rsidRPr="00830615" w14:paraId="3C6F94BB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2BFB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-12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1D5E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694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3-13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AEBE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5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777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04-22.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75F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34C4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3-19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EC5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9</w:t>
            </w:r>
          </w:p>
        </w:tc>
      </w:tr>
      <w:tr w:rsidR="00830615" w:rsidRPr="00830615" w14:paraId="40E9A75B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9C95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-13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C104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.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9BD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.02-122.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0B0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.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E9E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.26-85.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E44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.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D7C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.05-7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DE0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93</w:t>
            </w:r>
          </w:p>
        </w:tc>
      </w:tr>
      <w:tr w:rsidR="00830615" w:rsidRPr="00830615" w14:paraId="14EB8AB4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2EB7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-15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0874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5284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3-6.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358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.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FA0E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21-19.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A0E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E7FA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32-1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2E8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8</w:t>
            </w:r>
          </w:p>
        </w:tc>
      </w:tr>
      <w:tr w:rsidR="00830615" w:rsidRPr="00830615" w14:paraId="0E9FE78B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C6B3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-17A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9A6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6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C91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60-10.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8FD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D0C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9-14.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E3A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914E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9-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A0F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6</w:t>
            </w:r>
          </w:p>
        </w:tc>
      </w:tr>
      <w:tr w:rsidR="00830615" w:rsidRPr="00830615" w14:paraId="37250132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81BC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lastRenderedPageBreak/>
              <w:t>IL-33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D2A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.7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23D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35-30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BA6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.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16A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.95-27.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BE1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.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F70F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36-3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84AE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81</w:t>
            </w:r>
          </w:p>
        </w:tc>
      </w:tr>
      <w:tr w:rsidR="00830615" w:rsidRPr="00830615" w14:paraId="75B0E82D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A9EA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XCL10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4C2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2.2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2FD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6.50-313.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2E9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0.4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F8E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8.42-4,449.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94D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652.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4E5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8.73-2,94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C6C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7</w:t>
            </w:r>
          </w:p>
        </w:tc>
      </w:tr>
      <w:tr w:rsidR="00830615" w:rsidRPr="00830615" w14:paraId="7734A810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EF2D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CL2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495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5.3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9C90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8.54-288.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2F2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2.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F7B3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2.49-1618.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91C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0.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592E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5.70-98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F8CE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00</w:t>
            </w:r>
          </w:p>
        </w:tc>
      </w:tr>
      <w:tr w:rsidR="00830615" w:rsidRPr="00830615" w14:paraId="3FE9715E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549D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CL3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ECF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.5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A91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32-35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4CF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.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89D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.12-56.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256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.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925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.28-4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52A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0</w:t>
            </w:r>
          </w:p>
        </w:tc>
      </w:tr>
      <w:tr w:rsidR="00830615" w:rsidRPr="00830615" w14:paraId="6AD35C0B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F7AA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CL4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030C4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2.6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9A5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8.25-521.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7604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6.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52F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3.93-607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B913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0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D95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2.97-56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4E86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0</w:t>
            </w:r>
          </w:p>
        </w:tc>
      </w:tr>
      <w:tr w:rsidR="00830615" w:rsidRPr="00830615" w14:paraId="36058EF9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0B61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CL20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6BF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.3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D9DE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.44-49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EC2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0.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20C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1.00-617.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79B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3.0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F12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.32-36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F09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4</w:t>
            </w:r>
          </w:p>
        </w:tc>
      </w:tr>
      <w:tr w:rsidR="00830615" w:rsidRPr="00830615" w14:paraId="15B4D5B1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B031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CL19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F116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9.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B60E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.70-376.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017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1.9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006A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2.82-1,492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9A7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5.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C2E7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7.98-63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2D2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2</w:t>
            </w:r>
          </w:p>
        </w:tc>
      </w:tr>
      <w:tr w:rsidR="00830615" w:rsidRPr="00830615" w14:paraId="3FA276A3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9F92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DGF-AA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8DB0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32.4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771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998.07-3,870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C676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037.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93C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517.92-3,801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1D3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367.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DF9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845.63-5,17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83CE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8</w:t>
            </w:r>
          </w:p>
        </w:tc>
      </w:tr>
      <w:tr w:rsidR="00830615" w:rsidRPr="00830615" w14:paraId="0A177412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2E58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DGF-AB/BB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CBB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1.4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454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8.70-1,072.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BE1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2.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62C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0.39-869.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5D4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173.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69F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4.92-2,319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2363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0</w:t>
            </w:r>
          </w:p>
        </w:tc>
      </w:tr>
      <w:tr w:rsidR="00830615" w:rsidRPr="00830615" w14:paraId="2EF61670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879E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D-L1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9144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8.3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A183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6.41-240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0730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6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B7B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1.56-462.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F9D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7.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50B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8.51-34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C74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1</w:t>
            </w:r>
          </w:p>
        </w:tc>
      </w:tr>
      <w:tr w:rsidR="00830615" w:rsidRPr="00830615" w14:paraId="53FA8132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A087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CL5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2CB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,752.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41D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,257.10-63,589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D63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,494.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ADEA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,37.68-25,396.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B5F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,638.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656E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,626.37-143,579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018D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5</w:t>
            </w:r>
          </w:p>
        </w:tc>
      </w:tr>
      <w:tr w:rsidR="00830615" w:rsidRPr="00830615" w14:paraId="1EB2557E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487C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GF-α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976A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.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733A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92-26.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8157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.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B775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.48-29.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B69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2D8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99-17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757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0</w:t>
            </w:r>
          </w:p>
        </w:tc>
      </w:tr>
      <w:tr w:rsidR="00830615" w:rsidRPr="00830615" w14:paraId="05AF532D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79C5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NF-α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60D8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.4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15F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.67-38.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446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.9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234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.16-80.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B6D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.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DBC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09-5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600B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02</w:t>
            </w:r>
          </w:p>
        </w:tc>
      </w:tr>
      <w:tr w:rsidR="00830615" w:rsidRPr="00830615" w14:paraId="0E3F33D4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9C45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AIL, pg/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E26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2.5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5883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.07-105.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790C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.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AAF0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.34-80.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6A0A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EBF6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56-4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E62E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9</w:t>
            </w:r>
          </w:p>
        </w:tc>
      </w:tr>
      <w:tr w:rsidR="00830615" w:rsidRPr="00830615" w14:paraId="28C05E74" w14:textId="77777777" w:rsidTr="00830615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3F993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EGF, pg/m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A40A9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3.3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F7F72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1.04-158.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8E93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9.8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6E029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0.59-439.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232D3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5.1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4AFC1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9.82-48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7568F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37</w:t>
            </w:r>
          </w:p>
        </w:tc>
      </w:tr>
      <w:tr w:rsidR="00830615" w:rsidRPr="0047721A" w14:paraId="396CF322" w14:textId="77777777" w:rsidTr="00830615">
        <w:trPr>
          <w:trHeight w:val="312"/>
        </w:trPr>
        <w:tc>
          <w:tcPr>
            <w:tcW w:w="9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4BF3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306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tes: * Comparison between non-COVID-19 and COVID-19 ARDS groups (Mann-Whitney test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91E1" w14:textId="77777777" w:rsidR="00830615" w:rsidRPr="00830615" w:rsidRDefault="00830615" w:rsidP="008306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2E19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21E3" w14:textId="77777777" w:rsidR="00830615" w:rsidRPr="00830615" w:rsidRDefault="00830615" w:rsidP="0083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14:paraId="051A34B1" w14:textId="77777777" w:rsidR="00830615" w:rsidRDefault="0083061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4F14D03" w14:textId="3F8980A0" w:rsidR="00410705" w:rsidRDefault="00FF49A3" w:rsidP="0041070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dditional </w:t>
      </w:r>
      <w:r w:rsidR="008306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F69E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830615">
        <w:rPr>
          <w:rFonts w:ascii="Times New Roman" w:hAnsi="Times New Roman" w:cs="Times New Roman"/>
          <w:b/>
          <w:bCs/>
          <w:sz w:val="24"/>
          <w:szCs w:val="24"/>
          <w:lang w:val="en-US"/>
        </w:rPr>
        <w:t>. Epithelial lining fluid concentrations of cytokines</w:t>
      </w:r>
    </w:p>
    <w:tbl>
      <w:tblPr>
        <w:tblW w:w="15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220"/>
        <w:gridCol w:w="2520"/>
        <w:gridCol w:w="1320"/>
        <w:gridCol w:w="2452"/>
        <w:gridCol w:w="1440"/>
        <w:gridCol w:w="2660"/>
        <w:gridCol w:w="1240"/>
      </w:tblGrid>
      <w:tr w:rsidR="00F4469B" w:rsidRPr="00F4469B" w14:paraId="1A0EEBDD" w14:textId="77777777" w:rsidTr="00AD62A2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C411" w14:textId="77777777" w:rsidR="00F4469B" w:rsidRPr="00AD62A2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D62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61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64A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udy group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B935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4469B" w:rsidRPr="00F4469B" w14:paraId="43F2E0E3" w14:textId="77777777" w:rsidTr="00AD62A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4D4F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A93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ntrol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6552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on-COVID-19 ARDS</w:t>
            </w:r>
          </w:p>
        </w:tc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E4A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VID-19 ARD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1A7C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F4469B" w:rsidRPr="00F4469B" w14:paraId="5F326E69" w14:textId="77777777" w:rsidTr="00AD62A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362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B61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=7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F80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=7</w:t>
            </w:r>
          </w:p>
        </w:tc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3D0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=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DB2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F4469B" w:rsidRPr="00F4469B" w14:paraId="67C6221E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2AD0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4BB3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dia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DEB8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Q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100F2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dia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DFD3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Q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8BEE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dian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0E1D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Q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5A05F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*</w:t>
            </w:r>
          </w:p>
        </w:tc>
      </w:tr>
      <w:tr w:rsidR="00F4469B" w:rsidRPr="00F4469B" w14:paraId="4A01F019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CF49" w14:textId="23439723" w:rsidR="00F4469B" w:rsidRPr="00F4469B" w:rsidRDefault="00AD62A2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</w:t>
            </w:r>
            <w:r w:rsidR="00F4469B"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D40-Ligand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7FD1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3.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4049C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3.56-6,120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BE8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,276.1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CD95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,899.11-41,873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CD54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,596.4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0079F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979.45-29,722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659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7</w:t>
            </w:r>
          </w:p>
        </w:tc>
      </w:tr>
      <w:tr w:rsidR="00F4469B" w:rsidRPr="00F4469B" w14:paraId="7F621828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BE0E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GF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0A2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E900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4-1,61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1ACF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91.7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4ED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88.51-4,573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620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,223.6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90E5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381.83-9,202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8AE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4</w:t>
            </w:r>
          </w:p>
        </w:tc>
      </w:tr>
      <w:tr w:rsidR="00F4469B" w:rsidRPr="00F4469B" w14:paraId="067C9281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BEF9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CL11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4DD2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2.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326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2.71-2,009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6D5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1.5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66D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2.88-2,224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185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187.2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4BDF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0.39-1,589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37F6F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</w:tr>
      <w:tr w:rsidR="00F4469B" w:rsidRPr="00F4469B" w14:paraId="3BAFDFB6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15C8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LT3L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9F54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1.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352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52-1626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F8A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254.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FBB2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264.63-5,992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D93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61.7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09D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960.01-5364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9A14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7</w:t>
            </w:r>
          </w:p>
        </w:tc>
      </w:tr>
      <w:tr w:rsidR="00F4469B" w:rsidRPr="00F4469B" w14:paraId="5F331C8A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1910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X3CL1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73C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01.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46A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,436.20-9,452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F79F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,349.9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6A7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597.91-23,964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8A6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,444.4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B72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,551.05-30,593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44B8C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56</w:t>
            </w:r>
          </w:p>
        </w:tc>
      </w:tr>
      <w:tr w:rsidR="00F4469B" w:rsidRPr="00F4469B" w14:paraId="7F027B2C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BC70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-CSF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FA84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27.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6E0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81.47-5961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AE6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,324.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7CA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,227.22-133,99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F6F4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,210.5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BD05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998.90-17,792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1C25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6</w:t>
            </w:r>
          </w:p>
        </w:tc>
      </w:tr>
      <w:tr w:rsidR="00F4469B" w:rsidRPr="00F4469B" w14:paraId="5BC77B66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4EFB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M-CSF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C0BC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493.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C61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0.81-3,481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1E84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538.5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8B7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567.34-8,929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2215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350.69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4EF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382.70-10,61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B46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88</w:t>
            </w:r>
          </w:p>
        </w:tc>
      </w:tr>
      <w:tr w:rsidR="00F4469B" w:rsidRPr="00F4469B" w14:paraId="748DB146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DE8F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ranzyme B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DA02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3.6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523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9.64-1,181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2F5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328.1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FB04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831.32-6,515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9D3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242.20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71B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102.00-13,992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93832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0</w:t>
            </w:r>
          </w:p>
        </w:tc>
      </w:tr>
      <w:tr w:rsidR="00F4469B" w:rsidRPr="00F4469B" w14:paraId="2955DE53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C5D5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XCL1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82E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5,736.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A704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,616.30-181,308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FD8C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,866.6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CD6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,555.27-298,24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F28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3,014.5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8275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2,305.92-261,058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92A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7</w:t>
            </w:r>
          </w:p>
        </w:tc>
      </w:tr>
      <w:tr w:rsidR="00F4469B" w:rsidRPr="00F4469B" w14:paraId="131DFEF0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EA25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XCL2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7F0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224.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3DD5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6.77-2,295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EBC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,333.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D04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856.90-44,912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A487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226.3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4C0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903.76-16,945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8F3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3</w:t>
            </w:r>
          </w:p>
        </w:tc>
      </w:tr>
      <w:tr w:rsidR="00F4469B" w:rsidRPr="00F4469B" w14:paraId="38A58ECA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069F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NF-α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B58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365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9-2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95CC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.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7AD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.40-195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773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.3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852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.63-75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034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30</w:t>
            </w:r>
          </w:p>
        </w:tc>
      </w:tr>
      <w:tr w:rsidR="00F4469B" w:rsidRPr="00F4469B" w14:paraId="2A6F06F5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A69C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NF-γ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969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42F2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2-347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362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9.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244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1.88-7,207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9A00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0.0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ACB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.28-434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9F595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7</w:t>
            </w:r>
          </w:p>
        </w:tc>
      </w:tr>
      <w:tr w:rsidR="00F4469B" w:rsidRPr="00F4469B" w14:paraId="07B95F19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B6D4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L1-α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A3F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9A2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10-95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3BA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778.3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3CD2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4.22-2,498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1A0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0.2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90C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4.00-511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D1CC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7</w:t>
            </w:r>
          </w:p>
        </w:tc>
      </w:tr>
      <w:tr w:rsidR="00F4469B" w:rsidRPr="00F4469B" w14:paraId="03B193BE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E958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L1-β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B5B4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9.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810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.77-351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8E3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,165.1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79A3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0.02-15,537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04D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3.9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BCD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2.27-1,941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67C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8</w:t>
            </w:r>
          </w:p>
        </w:tc>
      </w:tr>
      <w:tr w:rsidR="00F4469B" w:rsidRPr="00F4469B" w14:paraId="7DD75711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8DF4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L1-RA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B0B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,319.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407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,838.98-112,184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DEE1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5,380.8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F8E5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,233.72-508,308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2B6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6,720.9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E45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,960.94-311,53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D61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24</w:t>
            </w:r>
          </w:p>
        </w:tc>
      </w:tr>
      <w:tr w:rsidR="00F4469B" w:rsidRPr="00F4469B" w14:paraId="0BFBE10E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2D26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L-2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DBF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EE9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9-92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E84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6.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030C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7.94-1,061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9962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6.4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3404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3.22-625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818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</w:tr>
      <w:tr w:rsidR="00F4469B" w:rsidRPr="00F4469B" w14:paraId="44182D8A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9FF7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L-3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A45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8C3F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8-465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180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7.2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189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6.47-589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345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5.6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E57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8-194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DE3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0</w:t>
            </w:r>
          </w:p>
        </w:tc>
      </w:tr>
      <w:tr w:rsidR="00F4469B" w:rsidRPr="00F4469B" w14:paraId="4DFBE91B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D249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L-5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B1B7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F2F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0-3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807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6.7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187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.87-273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7E45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.1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E10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91-134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99B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3</w:t>
            </w:r>
          </w:p>
        </w:tc>
      </w:tr>
      <w:tr w:rsidR="00F4469B" w:rsidRPr="00F4469B" w14:paraId="253A03EE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92AA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L-6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6625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7.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398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7.26-1,491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268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,813.9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5D1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,591.16-670,473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16D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,028.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2E1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,791.48-57,075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149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0</w:t>
            </w:r>
          </w:p>
        </w:tc>
      </w:tr>
      <w:tr w:rsidR="00F4469B" w:rsidRPr="00F4469B" w14:paraId="6B0628DE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8CD7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L-7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E39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.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807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.59-106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F4F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.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B55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.73-94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D65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.6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E4F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.88-118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4F9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0</w:t>
            </w:r>
          </w:p>
        </w:tc>
      </w:tr>
      <w:tr w:rsidR="00F4469B" w:rsidRPr="00F4469B" w14:paraId="0E130C7E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C4FB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L-8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C699" w14:textId="6A471723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2.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A74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447.19-10,580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B7A5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6,389.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8D55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6,326.94-185,61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F06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,336.7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DF35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,127.41-192,684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B48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0</w:t>
            </w:r>
          </w:p>
        </w:tc>
      </w:tr>
      <w:tr w:rsidR="00F4469B" w:rsidRPr="00F4469B" w14:paraId="238B0BAA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0901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L-10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2CE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664.8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577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4.46-6,897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422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,003.0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B3EC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374.25-13,268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269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484.70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8875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,673.40-19,640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D84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35</w:t>
            </w:r>
          </w:p>
        </w:tc>
      </w:tr>
      <w:tr w:rsidR="00F4469B" w:rsidRPr="00F4469B" w14:paraId="19541FEB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3381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L-12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9EEC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3.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B36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2.30-534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5C7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5.5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2A8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8.42-477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325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3.0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52F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8.41-435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281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55</w:t>
            </w:r>
          </w:p>
        </w:tc>
      </w:tr>
      <w:tr w:rsidR="00F4469B" w:rsidRPr="00F4469B" w14:paraId="4C69E140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4AFE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L-13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DD32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A8B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61-14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87B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1.4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4E6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61-673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6D8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3.0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CE85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61-597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AA4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78</w:t>
            </w:r>
          </w:p>
        </w:tc>
      </w:tr>
      <w:tr w:rsidR="00F4469B" w:rsidRPr="00F4469B" w14:paraId="25BA743D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4492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L-15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533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6.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CF2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.24-225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16E2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1.2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932C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4.72-429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EC3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8.4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66D4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.20-189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B33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7</w:t>
            </w:r>
          </w:p>
        </w:tc>
      </w:tr>
      <w:tr w:rsidR="00F4469B" w:rsidRPr="00F4469B" w14:paraId="78B15F56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1C87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L-17A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551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0CE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9-4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E6A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3.5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110A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1.15-588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AB0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.9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665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9-53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EAE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2</w:t>
            </w:r>
          </w:p>
        </w:tc>
      </w:tr>
      <w:tr w:rsidR="00F4469B" w:rsidRPr="00F4469B" w14:paraId="6EE27A46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4CE5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lastRenderedPageBreak/>
              <w:t>IL-33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C15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D96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5-1,570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4A7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2.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8F6C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6.08-439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F40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3.2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A46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2.40-1,686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3C7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49</w:t>
            </w:r>
          </w:p>
        </w:tc>
      </w:tr>
      <w:tr w:rsidR="00F4469B" w:rsidRPr="00F4469B" w14:paraId="280B7445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BABB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XCL10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4F9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84.1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C59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533.96-8,652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7CA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746.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143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721.07-721,819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845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,791.7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730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,511.58-70,627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75A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7</w:t>
            </w:r>
          </w:p>
        </w:tc>
      </w:tr>
      <w:tr w:rsidR="00F4469B" w:rsidRPr="00F4469B" w14:paraId="5BE3B3DC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4FCF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CL2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A2BF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18.1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5E7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200.07-8,513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D65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4642.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C302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,526.99-230,528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2A25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,256.7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C88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,994.37-59,921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8D6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43</w:t>
            </w:r>
          </w:p>
        </w:tc>
      </w:tr>
      <w:tr w:rsidR="00F4469B" w:rsidRPr="00F4469B" w14:paraId="5844E19F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DA09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CL3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605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.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BD1F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1-794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22D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402.6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082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635.23-6,56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46F2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076.4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65E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9.09-3,118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9E1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9</w:t>
            </w:r>
          </w:p>
        </w:tc>
      </w:tr>
      <w:tr w:rsidR="00F4469B" w:rsidRPr="00F4469B" w14:paraId="73FFE2EE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87F8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CL4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34E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.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16E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.32-12,231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702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,826.9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F4F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,148.69-77,973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9AC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,726.3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1E0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,879.11-21,813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1344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9</w:t>
            </w:r>
          </w:p>
        </w:tc>
      </w:tr>
      <w:tr w:rsidR="00F4469B" w:rsidRPr="00F4469B" w14:paraId="464772EB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C364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CL20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A1C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2.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2FF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.24-1,210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6342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,473.7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96A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828.39-42,267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1BB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416.5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200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111.36-3,683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E0F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72</w:t>
            </w:r>
          </w:p>
        </w:tc>
      </w:tr>
      <w:tr w:rsidR="00F4469B" w:rsidRPr="00F4469B" w14:paraId="5B8CC775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7FA2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CL19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30A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.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08FD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.49-864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4F9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7.2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428F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2.94-22,605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197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2.9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39A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4.84-1,223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CCD4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56</w:t>
            </w:r>
          </w:p>
        </w:tc>
      </w:tr>
      <w:tr w:rsidR="00F4469B" w:rsidRPr="00F4469B" w14:paraId="023F19D4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AE18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DGF-AA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995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368.7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C1E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085.60-2,981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805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463.3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A53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4.15-3,143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AC8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874.5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F76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060.99-3,377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4EDC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9</w:t>
            </w:r>
          </w:p>
        </w:tc>
      </w:tr>
      <w:tr w:rsidR="00F4469B" w:rsidRPr="00F4469B" w14:paraId="47193218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8D91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DGF-AB/BB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CC52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2BB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6-117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379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.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585F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.63-152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BEBCF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7.5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3FF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.40-255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9F6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60</w:t>
            </w:r>
          </w:p>
        </w:tc>
      </w:tr>
      <w:tr w:rsidR="00F4469B" w:rsidRPr="00F4469B" w14:paraId="4819B0C4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B057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D-L1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C97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382.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3F4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.90-2,131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B7E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970.9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C1D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537.35-10,61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E8B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476.6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AB2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312.00-2,373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3994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7</w:t>
            </w:r>
          </w:p>
        </w:tc>
      </w:tr>
      <w:tr w:rsidR="00F4469B" w:rsidRPr="00F4469B" w14:paraId="1AEC4140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2C6B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CL5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B6D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7.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829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7.42-107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B9F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7.4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194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7.42-2,464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CAF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7.4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C14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7.42-4,084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55D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66</w:t>
            </w:r>
          </w:p>
        </w:tc>
      </w:tr>
      <w:tr w:rsidR="00F4469B" w:rsidRPr="00F4469B" w14:paraId="062FA5BC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EF71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GF-α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AEEC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0,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6AB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52-292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36F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8.8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647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6.90-1,51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4FC4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1.6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F0B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8.28-849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6BA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22</w:t>
            </w:r>
          </w:p>
        </w:tc>
      </w:tr>
      <w:tr w:rsidR="00F4469B" w:rsidRPr="00F4469B" w14:paraId="3A65A9B8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DC76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NF-α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796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2D6E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9-285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9ED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301.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7BB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502.56-3,619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0A1F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8.4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126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6.13-3,142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4D7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0</w:t>
            </w:r>
          </w:p>
        </w:tc>
      </w:tr>
      <w:tr w:rsidR="00F4469B" w:rsidRPr="00F4469B" w14:paraId="1ABAABFE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C95D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RAIL, pg/m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E699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052.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786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7.06-6,558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445A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070.3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455B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313.12-7,68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6930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495.0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0D18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282.96-20,673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522F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4</w:t>
            </w:r>
          </w:p>
        </w:tc>
      </w:tr>
      <w:tr w:rsidR="00F4469B" w:rsidRPr="00F4469B" w14:paraId="20E21310" w14:textId="77777777" w:rsidTr="00AD62A2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4FDBA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VEGF, pg/ml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682DD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040.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73E43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989.12-30,698.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C726C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,038.1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E6A27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,460.30-15,696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B60F6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732.00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3B4E1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445.04-9,941.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EEACA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60</w:t>
            </w:r>
          </w:p>
        </w:tc>
      </w:tr>
      <w:tr w:rsidR="00F4469B" w:rsidRPr="0047721A" w14:paraId="79592D74" w14:textId="77777777" w:rsidTr="00F4469B">
        <w:trPr>
          <w:trHeight w:val="312"/>
        </w:trPr>
        <w:tc>
          <w:tcPr>
            <w:tcW w:w="9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11D3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44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tes: * Comparison between non-COVID-19 and COVID-19 ARDS groups (Mann-Whitney te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8A4C" w14:textId="77777777" w:rsidR="00F4469B" w:rsidRPr="00F4469B" w:rsidRDefault="00F4469B" w:rsidP="00F446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3364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5C7F" w14:textId="77777777" w:rsidR="00F4469B" w:rsidRPr="00F4469B" w:rsidRDefault="00F4469B" w:rsidP="00F44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14:paraId="6ADEDC58" w14:textId="77777777" w:rsidR="00830615" w:rsidRDefault="00830615" w:rsidP="0041070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064339" w14:textId="77777777" w:rsidR="00410705" w:rsidRPr="00410705" w:rsidRDefault="00410705" w:rsidP="00410705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557EEAA0" w14:textId="718FF28E" w:rsidR="00830615" w:rsidRDefault="00830615" w:rsidP="0083061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830615" w:rsidSect="00830615">
          <w:pgSz w:w="16838" w:h="11906" w:orient="landscape"/>
          <w:pgMar w:top="1021" w:right="1021" w:bottom="1021" w:left="1021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2EDA655" w14:textId="77777777" w:rsidR="0047721A" w:rsidRDefault="004772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20D3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lastRenderedPageBreak/>
        <w:t>Additional Table 5.</w:t>
      </w:r>
    </w:p>
    <w:tbl>
      <w:tblPr>
        <w:tblW w:w="1472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3"/>
        <w:gridCol w:w="1746"/>
        <w:gridCol w:w="1559"/>
        <w:gridCol w:w="1843"/>
        <w:gridCol w:w="1559"/>
        <w:gridCol w:w="2130"/>
        <w:gridCol w:w="1326"/>
        <w:tblGridChange w:id="0">
          <w:tblGrid>
            <w:gridCol w:w="4563"/>
            <w:gridCol w:w="1746"/>
            <w:gridCol w:w="1559"/>
            <w:gridCol w:w="1843"/>
            <w:gridCol w:w="1559"/>
            <w:gridCol w:w="2130"/>
            <w:gridCol w:w="1326"/>
          </w:tblGrid>
        </w:tblGridChange>
      </w:tblGrid>
      <w:tr w:rsidR="0047721A" w:rsidRPr="0047721A" w14:paraId="75C3B4BC" w14:textId="77777777" w:rsidTr="0047721A">
        <w:trPr>
          <w:trHeight w:val="422"/>
        </w:trPr>
        <w:tc>
          <w:tcPr>
            <w:tcW w:w="4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A88B" w14:textId="77777777" w:rsidR="0047721A" w:rsidRPr="0047721A" w:rsidRDefault="0047721A" w:rsidP="0047721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772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A22F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Hydrocortison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95B4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Hydroxychloroquine</w:t>
            </w:r>
            <w:proofErr w:type="spellEnd"/>
          </w:p>
        </w:tc>
        <w:tc>
          <w:tcPr>
            <w:tcW w:w="3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EFCF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Remdesivir</w:t>
            </w:r>
            <w:proofErr w:type="spellEnd"/>
          </w:p>
        </w:tc>
      </w:tr>
      <w:tr w:rsidR="0047721A" w:rsidRPr="0047721A" w14:paraId="66E2B8F3" w14:textId="77777777" w:rsidTr="0047721A">
        <w:trPr>
          <w:trHeight w:val="422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76A5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9CF0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non-COVID-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8CEA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VID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ABCD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non-COVID-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9331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VID-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8FBB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non-COVID-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A3A5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VID-19</w:t>
            </w:r>
          </w:p>
        </w:tc>
      </w:tr>
      <w:tr w:rsidR="0047721A" w:rsidRPr="0047721A" w14:paraId="12BBC7B8" w14:textId="77777777" w:rsidTr="0047721A">
        <w:trPr>
          <w:trHeight w:val="422"/>
        </w:trPr>
        <w:tc>
          <w:tcPr>
            <w:tcW w:w="4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E221D" w14:textId="77777777" w:rsidR="0047721A" w:rsidRPr="0047721A" w:rsidRDefault="0047721A" w:rsidP="0047721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F7239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n=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DDAF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n=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E4869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n=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CA2B5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n=14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AED4C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n=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E3389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n=14</w:t>
            </w:r>
          </w:p>
        </w:tc>
      </w:tr>
      <w:tr w:rsidR="0047721A" w:rsidRPr="0047721A" w14:paraId="3D699D4A" w14:textId="77777777" w:rsidTr="0047721A">
        <w:trPr>
          <w:trHeight w:val="846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9931E" w14:textId="77777777" w:rsidR="0047721A" w:rsidRPr="0047721A" w:rsidRDefault="0047721A" w:rsidP="0047721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Number of patients that received the treatment before blood and BALF sample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C55B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4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1DA1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2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A712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2180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19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FBAC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DCF5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7%)</w:t>
            </w:r>
          </w:p>
        </w:tc>
      </w:tr>
      <w:tr w:rsidR="0047721A" w:rsidRPr="0047721A" w14:paraId="0ACD6400" w14:textId="77777777" w:rsidTr="0047721A">
        <w:trPr>
          <w:trHeight w:val="846"/>
        </w:trPr>
        <w:tc>
          <w:tcPr>
            <w:tcW w:w="4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C3E425" w14:textId="77777777" w:rsidR="0047721A" w:rsidRPr="0047721A" w:rsidRDefault="0047721A" w:rsidP="0047721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  <w:p w14:paraId="51142520" w14:textId="6CA37D09" w:rsidR="0047721A" w:rsidRPr="0047721A" w:rsidRDefault="0047721A" w:rsidP="0047721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Median number of days between treatment onset and sample</w:t>
            </w:r>
            <w:r w:rsidR="002442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s</w:t>
            </w:r>
            <w:r w:rsidRPr="004772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 (IQR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1139F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1 [-2 ; -1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A69D1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[-1 ; 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A5376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0BC39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2 [-3 ; -1]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18ED3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136BA" w14:textId="77777777" w:rsidR="0047721A" w:rsidRPr="0047721A" w:rsidRDefault="0047721A" w:rsidP="004772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7721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3</w:t>
            </w:r>
          </w:p>
        </w:tc>
      </w:tr>
    </w:tbl>
    <w:p w14:paraId="009A2E69" w14:textId="77777777" w:rsidR="0047721A" w:rsidRDefault="004772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47721A" w:rsidSect="0047721A">
          <w:pgSz w:w="16838" w:h="11906" w:orient="landscape"/>
          <w:pgMar w:top="1021" w:right="1021" w:bottom="1021" w:left="1021" w:header="709" w:footer="709" w:gutter="0"/>
          <w:cols w:space="708"/>
          <w:docGrid w:linePitch="360"/>
        </w:sectPr>
      </w:pPr>
    </w:p>
    <w:p w14:paraId="76723808" w14:textId="14183AF3" w:rsidR="0047721A" w:rsidRDefault="004772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br w:type="page"/>
      </w:r>
    </w:p>
    <w:p w14:paraId="734D96FA" w14:textId="3EF920F5" w:rsidR="00410705" w:rsidRDefault="00FF49A3" w:rsidP="0041070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dditional </w:t>
      </w:r>
      <w:r w:rsidR="00410705" w:rsidRPr="001161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83061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410705" w:rsidRPr="001161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10705" w:rsidRPr="001161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B097EBF" w14:textId="4CF2E375" w:rsidR="006D31CB" w:rsidRDefault="00AD62A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48A2">
        <w:rPr>
          <w:rFonts w:ascii="Times New Roman" w:hAnsi="Times New Roman" w:cs="Times New Roman"/>
          <w:noProof/>
          <w:sz w:val="24"/>
          <w:szCs w:val="24"/>
        </w:rPr>
        <w:object w:dxaOrig="12051" w:dyaOrig="10855" w14:anchorId="0D25EF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7.25pt;height:421.5pt" o:ole="">
            <v:imagedata r:id="rId4" o:title=""/>
          </v:shape>
          <o:OLEObject Type="Embed" ProgID="Prism8.Document" ShapeID="_x0000_i1025" DrawAspect="Content" ObjectID="_1659869658" r:id="rId5"/>
        </w:object>
      </w:r>
      <w:r w:rsidR="006D31CB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F5EDAF8" w14:textId="7A89FF06" w:rsidR="006D31CB" w:rsidRDefault="006D31CB" w:rsidP="006D31CB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dditional </w:t>
      </w:r>
      <w:r w:rsidRPr="001161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1161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161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FA31B65" w14:textId="77777777" w:rsidR="006D31CB" w:rsidRDefault="006D31CB" w:rsidP="00410705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02A5FAA5" w14:textId="1D0CE600" w:rsidR="00410705" w:rsidRDefault="005C3841" w:rsidP="00410705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2D4860">
        <w:rPr>
          <w:rFonts w:ascii="Times New Roman" w:hAnsi="Times New Roman" w:cs="Times New Roman"/>
          <w:noProof/>
          <w:sz w:val="20"/>
          <w:szCs w:val="20"/>
        </w:rPr>
        <w:object w:dxaOrig="11822" w:dyaOrig="10829" w14:anchorId="117C17DA">
          <v:shape id="_x0000_i1026" type="#_x0000_t75" alt="" style="width:492.75pt;height:451.5pt" o:ole="">
            <v:imagedata r:id="rId6" o:title=""/>
          </v:shape>
          <o:OLEObject Type="Embed" ProgID="Prism8.Document" ShapeID="_x0000_i1026" DrawAspect="Content" ObjectID="_1659869659" r:id="rId7"/>
        </w:object>
      </w:r>
    </w:p>
    <w:p w14:paraId="348D4F4E" w14:textId="4D65F03D" w:rsidR="00410705" w:rsidRPr="00AD62A2" w:rsidRDefault="00410705" w:rsidP="00AD62A2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7B5841A" w14:textId="3B31ADAB" w:rsidR="00410705" w:rsidRPr="00536C41" w:rsidRDefault="00410705" w:rsidP="00536C4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sectPr w:rsidR="00410705" w:rsidRPr="00536C41" w:rsidSect="00410705"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95A"/>
    <w:rsid w:val="0001394E"/>
    <w:rsid w:val="00166292"/>
    <w:rsid w:val="002442FF"/>
    <w:rsid w:val="00410705"/>
    <w:rsid w:val="0043052A"/>
    <w:rsid w:val="0047498C"/>
    <w:rsid w:val="0047721A"/>
    <w:rsid w:val="00536C41"/>
    <w:rsid w:val="005C3841"/>
    <w:rsid w:val="00681861"/>
    <w:rsid w:val="006D31CB"/>
    <w:rsid w:val="007E07A6"/>
    <w:rsid w:val="007F4EA8"/>
    <w:rsid w:val="00830615"/>
    <w:rsid w:val="0083495A"/>
    <w:rsid w:val="009115B1"/>
    <w:rsid w:val="00AA7C13"/>
    <w:rsid w:val="00AD62A2"/>
    <w:rsid w:val="00BC20D3"/>
    <w:rsid w:val="00BF69E3"/>
    <w:rsid w:val="00D37922"/>
    <w:rsid w:val="00E86ED5"/>
    <w:rsid w:val="00F3629C"/>
    <w:rsid w:val="00F4469B"/>
    <w:rsid w:val="00FF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49F74"/>
  <w15:chartTrackingRefBased/>
  <w15:docId w15:val="{4AB602B0-452D-413D-B176-282A7203E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70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basedOn w:val="Policepardfaut"/>
    <w:rsid w:val="00410705"/>
  </w:style>
  <w:style w:type="paragraph" w:styleId="Textedebulles">
    <w:name w:val="Balloon Text"/>
    <w:basedOn w:val="Normal"/>
    <w:link w:val="TextedebullesCar"/>
    <w:uiPriority w:val="99"/>
    <w:semiHidden/>
    <w:unhideWhenUsed/>
    <w:rsid w:val="004772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72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5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1</Pages>
  <Words>1650</Words>
  <Characters>9080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lot</dc:creator>
  <cp:keywords/>
  <dc:description/>
  <cp:lastModifiedBy>Mathieu Blot</cp:lastModifiedBy>
  <cp:revision>21</cp:revision>
  <dcterms:created xsi:type="dcterms:W3CDTF">2020-07-10T20:40:00Z</dcterms:created>
  <dcterms:modified xsi:type="dcterms:W3CDTF">2020-08-25T12:08:00Z</dcterms:modified>
</cp:coreProperties>
</file>